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028" w:rsidRPr="009B5E62" w:rsidRDefault="00311028" w:rsidP="0031102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B5E62">
        <w:rPr>
          <w:rFonts w:ascii="Times New Roman" w:hAnsi="Times New Roman" w:cs="Times New Roman"/>
          <w:sz w:val="20"/>
          <w:szCs w:val="20"/>
          <w:lang w:val="en-GB"/>
        </w:rPr>
        <w:t>Table 2: List of genes and controls included in the RT</w:t>
      </w:r>
      <w:r w:rsidRPr="009B5E6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9B5E62">
        <w:rPr>
          <w:rFonts w:ascii="Times New Roman" w:hAnsi="Times New Roman" w:cs="Times New Roman"/>
          <w:sz w:val="20"/>
          <w:szCs w:val="20"/>
          <w:lang w:val="en-GB"/>
        </w:rPr>
        <w:t xml:space="preserve"> Profiler PCR array for Rat </w:t>
      </w:r>
      <w:r>
        <w:rPr>
          <w:rFonts w:ascii="Times New Roman" w:hAnsi="Times New Roman" w:cs="Times New Roman"/>
          <w:sz w:val="20"/>
          <w:szCs w:val="20"/>
          <w:lang w:val="en-GB"/>
        </w:rPr>
        <w:t>Osteoporosis</w:t>
      </w:r>
      <w:r w:rsidRPr="009B5E6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9B5E62">
        <w:rPr>
          <w:rFonts w:ascii="Times New Roman" w:hAnsi="Times New Roman" w:cs="Times New Roman"/>
          <w:sz w:val="20"/>
          <w:szCs w:val="20"/>
          <w:lang w:val="en-GB"/>
        </w:rPr>
        <w:t>Qiagen</w:t>
      </w:r>
      <w:proofErr w:type="spellEnd"/>
      <w:r w:rsidRPr="009B5E6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488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1"/>
        <w:gridCol w:w="1293"/>
        <w:gridCol w:w="1874"/>
        <w:gridCol w:w="2594"/>
      </w:tblGrid>
      <w:tr w:rsidR="00311028" w:rsidRPr="009B5E62" w:rsidTr="00803D3A">
        <w:trPr>
          <w:trHeight w:val="260"/>
        </w:trPr>
        <w:tc>
          <w:tcPr>
            <w:tcW w:w="1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fseq</w:t>
            </w:r>
            <w:proofErr w:type="spellEnd"/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name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id phosphatase 5, tartrate resistant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p5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14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TRRAP/Trap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enylate cyclase 10 (soluble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cy10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68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achidonat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2-lipoxygenas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ox1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579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-LO/12S-LOX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achidonat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5-lipoxygenas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ox15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01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-LOX/15-LOX/Alox12/Alox12l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achidonat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5-lipoxygenas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ox5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2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X5A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kaline phosphatase, liver/bone/kidney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pl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05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kp2/PHOA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drogen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0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d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fm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gamma-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boxyglutamat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a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prote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lap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41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lap2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p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p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gpra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17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orphogenetic protein 7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7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9185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P-7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itonin-related polypeptide alpha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a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33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6/CGRP/Cal1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RATCAL6/calcitonin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itonin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r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81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bonic anhydrase II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29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2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ium-sensing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sr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699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CaR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40 molecule, TNF receptor superfamily member 5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40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3436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rsf5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hloride channel 7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cn7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56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C-7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nabinoid receptor 2 (macrophage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nr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054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B-2/CB2/CB2C/CNR2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, alpha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1a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30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IA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agen, type I, alpha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1a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35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echol-O-methyltransferas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t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3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tilage associated prote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tap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878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GD1565180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theps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K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tsk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56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tochrome P450, family 17, subfamily a, polypeptide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p17a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75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p17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tochrome P450, family 19, subfamily a, polypeptide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p19a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8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omatase/Cyp19/Cyp19a/p450arom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 site of albumin promoter (albumin D-box) binding prote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bp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4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ckkopf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omolog 1 (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enopus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evis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kk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635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ctonucleotid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yrophosphatase/phosphodiesterase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pp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53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pps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c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troge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ceptor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r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8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-alpha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RNESTROR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troge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ceptor 2 (ER beta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r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75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-beta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beta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Erb2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troge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elated receptor, alpha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rra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00851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Ralpha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rrra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r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414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broblast growth factor receptor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gfr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989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Growth hormone releasing hormon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hrh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577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HRF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droxysteroid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1-beta dehydrogenase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sd11b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8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RRGT00065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sulin-like growth factor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f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7886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sulin-like growth factor binding protein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fbp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12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L-BP/IBP-2/IGFBP-2/ILGFBPA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leukin 15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15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12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leukin 6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6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8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g6/Ifnb2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leukin 6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6r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2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L6R1/Il6ra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alpha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a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099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grin, beta 3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gb3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5372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p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307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/obese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ucine proline-enriched proteoglycan (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preca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3h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667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os1/Lepre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milar to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, alpha-induced protein 3 (Putative DNA binding protein A20) (Zinc finger protein A20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aip3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00374865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density lipoprotein-related protein 1 (alpha-2-macroglobulin receptor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rp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3049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 density lipoprotein receptor-related protein 5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rp5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632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Low density lipoprotein receptor-related protein 6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rp6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789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ymphotox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lpha (TNF superfamily, member 1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ta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8076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b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tent transforming growth factor beta binding protein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tbp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58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b-21-like 2 (C.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legans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b21l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939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trix metallopeptidase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mp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05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yostatin</w:t>
            </w:r>
            <w:proofErr w:type="spellEnd"/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stn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15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df8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hylenetetrahydrofolate reductase (NAD(P)H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thfr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M_34297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clear factor of activated T-cells, cytoplasmic,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lcineur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dependent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fatc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24493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gg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g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99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itric oxide synthase 3, endothelial cel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s3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83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os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uropeptide Y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py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1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PY02/RATNPY/RATNPY02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clear receptor subfamily 3, group C, member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r3c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7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l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rinergic receptor P2X, ligand-gated ion channel, 7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2rx7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925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collagen lysine, 2-oxoglutarate 5-dioxygenase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od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7586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Prolact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l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2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LB/PRLSD1/Prl1a1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l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RATPRLSD1/RNPROL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thyroid hormon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th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4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TH-(1-84)/Pth1/Pthr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thyroid hormone 1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th1r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007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THrel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th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thr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thyroid hormone-like hormone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thlh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3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P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unt-related transcription factor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unx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47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bfa1/OSF-2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reted frizzled-related protein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frp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27671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FRP-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reted frizzled-related protein 4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frp4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54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x hormone binding globuli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bg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5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pa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lerosteosis</w:t>
            </w:r>
            <w:proofErr w:type="spellEnd"/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st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058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reted protein, acidic, cysteine-rich (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steonect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arc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65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reted phosphoprotein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p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8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SP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gnal transducer and activator of transcription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261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D6G4-4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forming growth factor, beta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57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gfb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P metallopeptidase inhibitor 2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p2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2198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 receptor superfamily, member 11a, NFKB activa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rsf11a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27123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K/RGD1563614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 receptor superfamily, member 11b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rsf11b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7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pg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 receptor superfamily, member 1b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rsf1b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13042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r2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ecrosis factor (ligand) superfamily, member 1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nfsf1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714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NKL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yroid stimulating hormone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shr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88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SHRA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wist homolog 1 (Drosophila)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wist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53530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wist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itamin D (1,25-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hydroxyvitamin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3) receptor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dr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58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r1i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ascular endothelial growth factor A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a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836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-A/VEGF164/VPF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egf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ngless-type MMTV integration site family, member 10B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nt10b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811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ingless-type MMTV integration site family, member 3A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nt3a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10700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in, beta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b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3114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x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eta-2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croglobulin</w:t>
            </w:r>
            <w:proofErr w:type="spellEnd"/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2m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12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ypoxanthine 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osphoribosyltransferas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prt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258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gprtase</w:t>
            </w:r>
            <w:proofErr w:type="spellEnd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prt</w:t>
            </w:r>
            <w:proofErr w:type="spellEnd"/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ctate dehydrogenase A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ha</w:t>
            </w:r>
            <w:proofErr w:type="spellEnd"/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17025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dh1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bosomal protein, large, P1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plp1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M_00100760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t Genomic DNA Contamination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GD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26919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GD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Reverse Transcription Contro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verse Transcription Contro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4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T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</w:tr>
      <w:tr w:rsidR="00311028" w:rsidRPr="009B5E62" w:rsidTr="00803D3A">
        <w:trPr>
          <w:trHeight w:val="240"/>
        </w:trPr>
        <w:tc>
          <w:tcPr>
            <w:tcW w:w="18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 PCR Control</w:t>
            </w:r>
          </w:p>
        </w:tc>
        <w:tc>
          <w:tcPr>
            <w:tcW w:w="7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  <w:tc>
          <w:tcPr>
            <w:tcW w:w="1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_00103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028" w:rsidRPr="009B5E62" w:rsidRDefault="00311028" w:rsidP="00803D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B5E6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PC</w:t>
            </w:r>
          </w:p>
        </w:tc>
      </w:tr>
    </w:tbl>
    <w:p w:rsidR="00DB69DF" w:rsidRDefault="00311028">
      <w:bookmarkStart w:id="0" w:name="_GoBack"/>
      <w:bookmarkEnd w:id="0"/>
    </w:p>
    <w:sectPr w:rsidR="00DB6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28"/>
    <w:rsid w:val="00311028"/>
    <w:rsid w:val="004E1983"/>
    <w:rsid w:val="005C5E80"/>
    <w:rsid w:val="0068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325FEC-8B22-462E-A202-BA749994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7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usa, Marvin</dc:creator>
  <cp:keywords/>
  <dc:description/>
  <cp:lastModifiedBy>Rebusa, Marvin</cp:lastModifiedBy>
  <cp:revision>1</cp:revision>
  <dcterms:created xsi:type="dcterms:W3CDTF">2017-03-10T22:35:00Z</dcterms:created>
  <dcterms:modified xsi:type="dcterms:W3CDTF">2017-03-10T22:36:00Z</dcterms:modified>
</cp:coreProperties>
</file>